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535" w:rsidRPr="00394524" w:rsidRDefault="00923535" w:rsidP="00923535">
      <w:pPr>
        <w:rPr>
          <w:lang w:val="en-US"/>
        </w:rPr>
      </w:pPr>
      <w:r>
        <w:rPr>
          <w:lang w:val="en-US"/>
        </w:rPr>
        <w:t xml:space="preserve">S3 </w:t>
      </w:r>
      <w:r w:rsidRPr="002142C3">
        <w:rPr>
          <w:lang w:val="en-US"/>
        </w:rPr>
        <w:t>Table</w:t>
      </w:r>
      <w:r w:rsidRPr="00DE2D75">
        <w:rPr>
          <w:lang w:val="en-US"/>
        </w:rPr>
        <w:t>. The effect of soil type, fungicide and their interaction on plant species richness and plant species composition in the experiment. Significant values (p ≤ 0.05) are in bold. Df Error = 48. For significant effect of soil type for species richness, F and G indicates higher value in the soil from abandoned field and grassland, respectively. For significant effect of</w:t>
      </w:r>
      <w:r w:rsidRPr="00394524">
        <w:rPr>
          <w:lang w:val="en-US"/>
        </w:rPr>
        <w:t xml:space="preserve"> fungicide, C and F indicates higher value in the soil from control and fungicide treated plots, respectively.</w:t>
      </w:r>
    </w:p>
    <w:p w:rsidR="00923535" w:rsidRPr="007C4B48" w:rsidRDefault="00923535" w:rsidP="00923535">
      <w:pPr>
        <w:rPr>
          <w:lang w:val="en-US"/>
        </w:rPr>
      </w:pP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837"/>
        <w:gridCol w:w="754"/>
        <w:gridCol w:w="808"/>
        <w:gridCol w:w="727"/>
        <w:gridCol w:w="732"/>
        <w:gridCol w:w="891"/>
        <w:gridCol w:w="751"/>
        <w:gridCol w:w="941"/>
        <w:gridCol w:w="941"/>
        <w:gridCol w:w="975"/>
        <w:gridCol w:w="941"/>
      </w:tblGrid>
      <w:tr w:rsidR="00923535" w:rsidRPr="002142C3" w:rsidTr="00415AAF">
        <w:trPr>
          <w:trHeight w:val="765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535" w:rsidRPr="004B772B" w:rsidRDefault="00923535" w:rsidP="00415AAF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C4B4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3535" w:rsidRPr="00933E0C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933E0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8248FA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8248FA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8248FA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248FA">
              <w:rPr>
                <w:color w:val="000000"/>
                <w:sz w:val="20"/>
                <w:szCs w:val="20"/>
                <w:lang w:val="en-US"/>
              </w:rPr>
              <w:t>Covar</w:t>
            </w:r>
            <w:proofErr w:type="spellEnd"/>
            <w:r w:rsidRPr="008248FA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535" w:rsidRPr="008248FA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248FA">
              <w:rPr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535" w:rsidRPr="007838D7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7838D7">
              <w:rPr>
                <w:color w:val="000000"/>
                <w:sz w:val="20"/>
                <w:szCs w:val="20"/>
                <w:lang w:val="en-US"/>
              </w:rPr>
              <w:t>Fungicid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oil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ungici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oil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Fungicide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oil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ungicid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year</w:t>
            </w:r>
          </w:p>
        </w:tc>
      </w:tr>
      <w:tr w:rsidR="00923535" w:rsidRPr="002142C3" w:rsidTr="00415AAF">
        <w:trPr>
          <w:trHeight w:val="285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Species richne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74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34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923535" w:rsidRPr="002142C3" w:rsidTr="00415AAF">
        <w:trPr>
          <w:trHeight w:val="255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654</w:t>
            </w:r>
          </w:p>
        </w:tc>
      </w:tr>
      <w:tr w:rsidR="00923535" w:rsidRPr="002142C3" w:rsidTr="00415AAF">
        <w:trPr>
          <w:trHeight w:val="255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Soil com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66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6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923535" w:rsidRPr="002142C3" w:rsidTr="00415AAF">
        <w:trPr>
          <w:trHeight w:val="255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&lt;0.001 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621</w:t>
            </w:r>
          </w:p>
        </w:tc>
      </w:tr>
      <w:tr w:rsidR="00923535" w:rsidRPr="002142C3" w:rsidTr="00415AAF">
        <w:trPr>
          <w:trHeight w:val="315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Species comp.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No stand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rop. var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1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5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097</w:t>
            </w:r>
          </w:p>
        </w:tc>
      </w:tr>
      <w:tr w:rsidR="00923535" w:rsidRPr="002142C3" w:rsidTr="00415AAF">
        <w:trPr>
          <w:trHeight w:val="255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 w:rsidR="00923535" w:rsidRPr="002142C3" w:rsidTr="00415A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rop. var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Soil com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923535" w:rsidRPr="002142C3" w:rsidTr="00415AAF">
        <w:trPr>
          <w:trHeight w:val="255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54</w:t>
            </w:r>
          </w:p>
        </w:tc>
      </w:tr>
      <w:tr w:rsidR="00923535" w:rsidRPr="002142C3" w:rsidTr="00415A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Stand. by samp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rop. var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22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5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176</w:t>
            </w:r>
          </w:p>
        </w:tc>
      </w:tr>
      <w:tr w:rsidR="00923535" w:rsidRPr="002142C3" w:rsidTr="00415AAF">
        <w:trPr>
          <w:trHeight w:val="255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923535" w:rsidRPr="002142C3" w:rsidTr="00415AAF">
        <w:trPr>
          <w:trHeight w:val="571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rop. var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Soil com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923535" w:rsidRPr="002142C3" w:rsidTr="00415AAF">
        <w:trPr>
          <w:trHeight w:val="255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3535" w:rsidRPr="002142C3" w:rsidRDefault="00923535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35" w:rsidRPr="002142C3" w:rsidRDefault="00923535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0.35</w:t>
            </w:r>
          </w:p>
        </w:tc>
      </w:tr>
    </w:tbl>
    <w:p w:rsidR="00923535" w:rsidRPr="002142C3" w:rsidRDefault="00923535" w:rsidP="00923535">
      <w:pPr>
        <w:rPr>
          <w:lang w:val="en-US"/>
        </w:rPr>
      </w:pPr>
    </w:p>
    <w:p w:rsidR="00923535" w:rsidRPr="002142C3" w:rsidRDefault="00923535" w:rsidP="00923535">
      <w:pPr>
        <w:rPr>
          <w:lang w:val="en-US"/>
        </w:rPr>
      </w:pPr>
    </w:p>
    <w:p w:rsidR="00FE5B73" w:rsidRDefault="00FE5B73">
      <w:bookmarkStart w:id="0" w:name="_GoBack"/>
      <w:bookmarkEnd w:id="0"/>
    </w:p>
    <w:sectPr w:rsidR="00FE5B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535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08E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A6E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535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48C"/>
    <w:rsid w:val="00B40869"/>
    <w:rsid w:val="00B40F11"/>
    <w:rsid w:val="00B4221D"/>
    <w:rsid w:val="00B4265B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A5289E2-C68A-4D6C-A725-B8063B461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14:44:00Z</dcterms:created>
  <dcterms:modified xsi:type="dcterms:W3CDTF">2016-05-18T14:44:00Z</dcterms:modified>
</cp:coreProperties>
</file>